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C2CAA" w14:textId="54F5E584" w:rsidR="00070315" w:rsidRPr="00FA26E8" w:rsidRDefault="00070315" w:rsidP="00070315">
      <w:pPr>
        <w:rPr>
          <w:rFonts w:ascii="Times New Roman" w:hAnsi="Times New Roman" w:cs="Times New Roman"/>
          <w:b/>
          <w:sz w:val="28"/>
          <w:szCs w:val="28"/>
        </w:rPr>
      </w:pPr>
      <w:r w:rsidRPr="00FA26E8">
        <w:rPr>
          <w:rFonts w:ascii="Times New Roman" w:hAnsi="Times New Roman" w:cs="Times New Roman"/>
          <w:b/>
          <w:sz w:val="28"/>
          <w:szCs w:val="28"/>
        </w:rPr>
        <w:t xml:space="preserve">Supplemental </w:t>
      </w:r>
      <w:r w:rsidR="00FA26E8">
        <w:rPr>
          <w:rFonts w:ascii="Times New Roman" w:hAnsi="Times New Roman" w:cs="Times New Roman"/>
          <w:b/>
          <w:sz w:val="28"/>
          <w:szCs w:val="28"/>
        </w:rPr>
        <w:t>I</w:t>
      </w:r>
      <w:r w:rsidRPr="00FA26E8">
        <w:rPr>
          <w:rFonts w:ascii="Times New Roman" w:hAnsi="Times New Roman" w:cs="Times New Roman"/>
          <w:b/>
          <w:sz w:val="28"/>
          <w:szCs w:val="28"/>
        </w:rPr>
        <w:t>nformation</w:t>
      </w:r>
    </w:p>
    <w:p w14:paraId="203A451C" w14:textId="77777777" w:rsidR="00070315" w:rsidRPr="00AC0F54" w:rsidRDefault="00070315" w:rsidP="00070315">
      <w:pPr>
        <w:rPr>
          <w:rFonts w:ascii="Times New Roman" w:hAnsi="Times New Roman" w:cs="Times New Roman"/>
          <w:sz w:val="24"/>
          <w:szCs w:val="24"/>
        </w:rPr>
      </w:pPr>
    </w:p>
    <w:p w14:paraId="767A045B" w14:textId="09135A57" w:rsidR="00070315" w:rsidRPr="00AC0F54" w:rsidRDefault="00070315" w:rsidP="0007031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1"/>
      <w:r w:rsidRPr="00AC0F54">
        <w:rPr>
          <w:rFonts w:ascii="Times New Roman" w:hAnsi="Times New Roman" w:cs="Times New Roman"/>
          <w:b/>
          <w:sz w:val="24"/>
          <w:szCs w:val="24"/>
        </w:rPr>
        <w:t>Supplemental</w:t>
      </w:r>
      <w:bookmarkEnd w:id="0"/>
      <w:r w:rsidRPr="00AC0F5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A5B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0F54">
        <w:rPr>
          <w:rFonts w:ascii="Times New Roman" w:hAnsi="Times New Roman" w:cs="Times New Roman"/>
          <w:b/>
          <w:sz w:val="24"/>
          <w:szCs w:val="24"/>
        </w:rPr>
        <w:t xml:space="preserve">1. Criteria for local mucosal stimulation response 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43"/>
        <w:gridCol w:w="1661"/>
      </w:tblGrid>
      <w:tr w:rsidR="00070315" w:rsidRPr="00AC0F54" w14:paraId="5DA2F1D1" w14:textId="77777777" w:rsidTr="005A5B5F">
        <w:trPr>
          <w:jc w:val="center"/>
        </w:trPr>
        <w:tc>
          <w:tcPr>
            <w:tcW w:w="4186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206184F" w14:textId="77777777" w:rsidR="00070315" w:rsidRPr="00AC0F54" w:rsidRDefault="00070315" w:rsidP="005A5B5F">
            <w:pPr>
              <w:jc w:val="center"/>
              <w:rPr>
                <w:sz w:val="24"/>
                <w:szCs w:val="24"/>
              </w:rPr>
            </w:pPr>
            <w:r w:rsidRPr="00AC0F54">
              <w:rPr>
                <w:sz w:val="24"/>
                <w:szCs w:val="24"/>
              </w:rPr>
              <w:t>Morphological change</w:t>
            </w:r>
          </w:p>
        </w:tc>
        <w:tc>
          <w:tcPr>
            <w:tcW w:w="814" w:type="pct"/>
            <w:tcBorders>
              <w:left w:val="single" w:sz="4" w:space="0" w:color="auto"/>
              <w:bottom w:val="single" w:sz="4" w:space="0" w:color="auto"/>
            </w:tcBorders>
          </w:tcPr>
          <w:p w14:paraId="7EDF7546" w14:textId="77777777" w:rsidR="00070315" w:rsidRPr="00AC0F54" w:rsidRDefault="00070315" w:rsidP="005A5B5F">
            <w:pPr>
              <w:jc w:val="center"/>
              <w:rPr>
                <w:sz w:val="24"/>
                <w:szCs w:val="24"/>
              </w:rPr>
            </w:pPr>
            <w:r w:rsidRPr="00AC0F54">
              <w:rPr>
                <w:sz w:val="24"/>
                <w:szCs w:val="24"/>
              </w:rPr>
              <w:t>Scores</w:t>
            </w:r>
          </w:p>
        </w:tc>
      </w:tr>
      <w:tr w:rsidR="00070315" w:rsidRPr="00AC0F54" w14:paraId="44D73217" w14:textId="77777777" w:rsidTr="005A5B5F">
        <w:trPr>
          <w:jc w:val="center"/>
        </w:trPr>
        <w:tc>
          <w:tcPr>
            <w:tcW w:w="418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23D4A3" w14:textId="77777777" w:rsidR="00070315" w:rsidRPr="00AC0F54" w:rsidRDefault="00070315" w:rsidP="005A5B5F">
            <w:pPr>
              <w:jc w:val="left"/>
              <w:rPr>
                <w:sz w:val="24"/>
                <w:szCs w:val="24"/>
              </w:rPr>
            </w:pPr>
            <w:r w:rsidRPr="00AC0F54">
              <w:rPr>
                <w:sz w:val="24"/>
                <w:szCs w:val="24"/>
              </w:rPr>
              <w:t>No change or no obvious change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A158C4" w14:textId="77777777" w:rsidR="00070315" w:rsidRPr="00AC0F54" w:rsidRDefault="00070315" w:rsidP="005A5B5F">
            <w:pPr>
              <w:jc w:val="center"/>
              <w:rPr>
                <w:sz w:val="24"/>
                <w:szCs w:val="24"/>
              </w:rPr>
            </w:pPr>
            <w:r w:rsidRPr="00AC0F54">
              <w:rPr>
                <w:sz w:val="24"/>
                <w:szCs w:val="24"/>
              </w:rPr>
              <w:t>0</w:t>
            </w:r>
          </w:p>
        </w:tc>
      </w:tr>
      <w:tr w:rsidR="00070315" w:rsidRPr="00AC0F54" w14:paraId="6AEF2BA7" w14:textId="77777777" w:rsidTr="005A5B5F">
        <w:trPr>
          <w:jc w:val="center"/>
        </w:trPr>
        <w:tc>
          <w:tcPr>
            <w:tcW w:w="4186" w:type="pct"/>
            <w:tcBorders>
              <w:top w:val="nil"/>
              <w:bottom w:val="nil"/>
              <w:right w:val="single" w:sz="4" w:space="0" w:color="auto"/>
            </w:tcBorders>
          </w:tcPr>
          <w:p w14:paraId="0EA982DC" w14:textId="77777777" w:rsidR="00070315" w:rsidRPr="00AC0F54" w:rsidRDefault="00070315" w:rsidP="005A5B5F">
            <w:pPr>
              <w:jc w:val="left"/>
              <w:rPr>
                <w:sz w:val="24"/>
                <w:szCs w:val="24"/>
              </w:rPr>
            </w:pPr>
            <w:r w:rsidRPr="00AC0F54">
              <w:rPr>
                <w:sz w:val="24"/>
                <w:szCs w:val="24"/>
              </w:rPr>
              <w:t>Mild hyperemia, a small amount of secretions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</w:tcBorders>
          </w:tcPr>
          <w:p w14:paraId="180DF7FC" w14:textId="77777777" w:rsidR="00070315" w:rsidRPr="00AC0F54" w:rsidRDefault="00070315" w:rsidP="005A5B5F">
            <w:pPr>
              <w:jc w:val="center"/>
              <w:rPr>
                <w:sz w:val="24"/>
                <w:szCs w:val="24"/>
              </w:rPr>
            </w:pPr>
            <w:r w:rsidRPr="00AC0F54">
              <w:rPr>
                <w:sz w:val="24"/>
                <w:szCs w:val="24"/>
              </w:rPr>
              <w:t>1</w:t>
            </w:r>
          </w:p>
        </w:tc>
      </w:tr>
      <w:tr w:rsidR="00070315" w:rsidRPr="00AC0F54" w14:paraId="368C246E" w14:textId="77777777" w:rsidTr="005A5B5F">
        <w:trPr>
          <w:jc w:val="center"/>
        </w:trPr>
        <w:tc>
          <w:tcPr>
            <w:tcW w:w="4186" w:type="pct"/>
            <w:tcBorders>
              <w:top w:val="nil"/>
              <w:bottom w:val="nil"/>
              <w:right w:val="single" w:sz="4" w:space="0" w:color="auto"/>
            </w:tcBorders>
          </w:tcPr>
          <w:p w14:paraId="746A8CD7" w14:textId="77777777" w:rsidR="00070315" w:rsidRPr="00AC0F54" w:rsidRDefault="00070315" w:rsidP="005A5B5F">
            <w:pPr>
              <w:jc w:val="left"/>
              <w:rPr>
                <w:sz w:val="24"/>
                <w:szCs w:val="24"/>
              </w:rPr>
            </w:pPr>
            <w:r w:rsidRPr="00AC0F54">
              <w:rPr>
                <w:sz w:val="24"/>
                <w:szCs w:val="24"/>
              </w:rPr>
              <w:t>Moderate hyperemia, secretions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</w:tcBorders>
          </w:tcPr>
          <w:p w14:paraId="36AA18F4" w14:textId="77777777" w:rsidR="00070315" w:rsidRPr="00AC0F54" w:rsidRDefault="00070315" w:rsidP="005A5B5F">
            <w:pPr>
              <w:jc w:val="center"/>
              <w:rPr>
                <w:sz w:val="24"/>
                <w:szCs w:val="24"/>
              </w:rPr>
            </w:pPr>
            <w:r w:rsidRPr="00AC0F54">
              <w:rPr>
                <w:sz w:val="24"/>
                <w:szCs w:val="24"/>
              </w:rPr>
              <w:t>2</w:t>
            </w:r>
          </w:p>
        </w:tc>
      </w:tr>
      <w:tr w:rsidR="00070315" w:rsidRPr="00AC0F54" w14:paraId="66FB2546" w14:textId="77777777" w:rsidTr="005A5B5F">
        <w:trPr>
          <w:jc w:val="center"/>
        </w:trPr>
        <w:tc>
          <w:tcPr>
            <w:tcW w:w="4186" w:type="pct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395E56FE" w14:textId="77777777" w:rsidR="00070315" w:rsidRPr="00AC0F54" w:rsidRDefault="00070315" w:rsidP="005A5B5F">
            <w:pPr>
              <w:jc w:val="left"/>
              <w:rPr>
                <w:sz w:val="24"/>
                <w:szCs w:val="24"/>
              </w:rPr>
            </w:pPr>
            <w:r w:rsidRPr="00AC0F54">
              <w:rPr>
                <w:sz w:val="24"/>
                <w:szCs w:val="24"/>
              </w:rPr>
              <w:t>Severe hyperemia, massive secretions, edema, Mucosal degeneration</w:t>
            </w:r>
          </w:p>
        </w:tc>
        <w:tc>
          <w:tcPr>
            <w:tcW w:w="814" w:type="pct"/>
            <w:tcBorders>
              <w:top w:val="nil"/>
              <w:left w:val="single" w:sz="4" w:space="0" w:color="auto"/>
            </w:tcBorders>
          </w:tcPr>
          <w:p w14:paraId="733C2F9A" w14:textId="77777777" w:rsidR="00070315" w:rsidRPr="00AC0F54" w:rsidRDefault="00070315" w:rsidP="005A5B5F">
            <w:pPr>
              <w:jc w:val="center"/>
              <w:rPr>
                <w:sz w:val="24"/>
                <w:szCs w:val="24"/>
              </w:rPr>
            </w:pPr>
            <w:r w:rsidRPr="00AC0F54">
              <w:rPr>
                <w:sz w:val="24"/>
                <w:szCs w:val="24"/>
              </w:rPr>
              <w:t>3</w:t>
            </w:r>
          </w:p>
        </w:tc>
      </w:tr>
    </w:tbl>
    <w:p w14:paraId="4BD1D1DC" w14:textId="77777777" w:rsidR="00070315" w:rsidRPr="00AC0F54" w:rsidRDefault="00070315" w:rsidP="00344265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C0F54">
        <w:rPr>
          <w:rFonts w:ascii="Times New Roman" w:hAnsi="Times New Roman" w:cs="Times New Roman"/>
          <w:sz w:val="24"/>
          <w:szCs w:val="24"/>
        </w:rPr>
        <w:t>0~0.4 was no irritation, 0.4~1.5 was mild irritation, 1.5~2.5 was moderate irritation, &gt;2.5 was severe irritation.</w:t>
      </w:r>
    </w:p>
    <w:p w14:paraId="4B6CC02F" w14:textId="77777777" w:rsidR="00070315" w:rsidRPr="00AC0F54" w:rsidRDefault="00070315" w:rsidP="00070315">
      <w:pPr>
        <w:rPr>
          <w:rFonts w:ascii="Times New Roman" w:hAnsi="Times New Roman" w:cs="Times New Roman"/>
          <w:sz w:val="24"/>
          <w:szCs w:val="24"/>
        </w:rPr>
      </w:pPr>
    </w:p>
    <w:p w14:paraId="2615AE0E" w14:textId="77777777" w:rsidR="00B519C9" w:rsidRPr="00AC0F54" w:rsidRDefault="00B519C9" w:rsidP="005A5B5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OLE_LINK12"/>
      <w:r w:rsidRPr="00AC0F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B84142" wp14:editId="74AC7CE8">
            <wp:extent cx="4069080" cy="2880360"/>
            <wp:effectExtent l="0" t="0" r="7620" b="0"/>
            <wp:docPr id="1" name="图片 1" descr="C:\Users\ADMINI~1\AppData\Local\Temp\WeChat Files\d62e1471e9aa09b0db5f9061e9b3b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WeChat Files\d62e1471e9aa09b0db5f9061e9b3bc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8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BA935" w14:textId="0648BD08" w:rsidR="004D53B8" w:rsidRPr="005A5B5F" w:rsidRDefault="005A5B5F" w:rsidP="005A5B5F">
      <w:pPr>
        <w:rPr>
          <w:rFonts w:ascii="Times New Roman" w:hAnsi="Times New Roman" w:cs="Times New Roman" w:hint="eastAsia"/>
          <w:sz w:val="24"/>
          <w:szCs w:val="24"/>
        </w:rPr>
      </w:pPr>
      <w:r w:rsidRPr="00AC0F54">
        <w:rPr>
          <w:rFonts w:ascii="Times New Roman" w:hAnsi="Times New Roman" w:cs="Times New Roman"/>
          <w:b/>
          <w:sz w:val="24"/>
          <w:szCs w:val="24"/>
        </w:rPr>
        <w:t>Supplemental</w:t>
      </w:r>
      <w:r w:rsidRPr="00AC0F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19C9" w:rsidRPr="00AC0F54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="00B519C9" w:rsidRPr="00AC0F54">
        <w:rPr>
          <w:rFonts w:ascii="Times New Roman" w:hAnsi="Times New Roman" w:cs="Times New Roman"/>
          <w:sz w:val="24"/>
          <w:szCs w:val="24"/>
        </w:rPr>
        <w:t xml:space="preserve"> Serum IgE antibody responses after immunotherapy with Spo or pollen in mice. Spo and pollen were administrated 2 times with two-week internals by nasal. The serum total IgE level</w:t>
      </w:r>
      <w:r w:rsidR="008267A8" w:rsidRPr="00AC0F54">
        <w:rPr>
          <w:rFonts w:ascii="Times New Roman" w:hAnsi="Times New Roman" w:cs="Times New Roman"/>
          <w:sz w:val="24"/>
          <w:szCs w:val="24"/>
        </w:rPr>
        <w:t>s</w:t>
      </w:r>
      <w:r w:rsidR="00B519C9" w:rsidRPr="00AC0F54">
        <w:rPr>
          <w:rFonts w:ascii="Times New Roman" w:hAnsi="Times New Roman" w:cs="Times New Roman"/>
          <w:sz w:val="24"/>
          <w:szCs w:val="24"/>
        </w:rPr>
        <w:t xml:space="preserve"> were measured by ELISA. n</w:t>
      </w:r>
      <w:r w:rsidR="008267A8" w:rsidRPr="00AC0F54">
        <w:rPr>
          <w:rFonts w:ascii="Times New Roman" w:hAnsi="Times New Roman" w:cs="Times New Roman"/>
          <w:sz w:val="24"/>
          <w:szCs w:val="24"/>
        </w:rPr>
        <w:t xml:space="preserve"> </w:t>
      </w:r>
      <w:r w:rsidR="00B519C9" w:rsidRPr="00AC0F54">
        <w:rPr>
          <w:rFonts w:ascii="Times New Roman" w:hAnsi="Times New Roman" w:cs="Times New Roman"/>
          <w:sz w:val="24"/>
          <w:szCs w:val="24"/>
        </w:rPr>
        <w:t>=</w:t>
      </w:r>
      <w:r w:rsidR="008267A8" w:rsidRPr="00AC0F54">
        <w:rPr>
          <w:rFonts w:ascii="Times New Roman" w:hAnsi="Times New Roman" w:cs="Times New Roman"/>
          <w:sz w:val="24"/>
          <w:szCs w:val="24"/>
        </w:rPr>
        <w:t xml:space="preserve"> </w:t>
      </w:r>
      <w:r w:rsidR="00B519C9" w:rsidRPr="00AC0F54">
        <w:rPr>
          <w:rFonts w:ascii="Times New Roman" w:hAnsi="Times New Roman" w:cs="Times New Roman"/>
          <w:sz w:val="24"/>
          <w:szCs w:val="24"/>
        </w:rPr>
        <w:t>3, mean±SEM, *p&lt;0.05, **p&lt;0.01.</w:t>
      </w:r>
      <w:bookmarkEnd w:id="1"/>
    </w:p>
    <w:sectPr w:rsidR="004D53B8" w:rsidRPr="005A5B5F" w:rsidSect="00B519C9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25DF7" w14:textId="77777777" w:rsidR="00F532BB" w:rsidRDefault="00F532BB" w:rsidP="00D56735">
      <w:r>
        <w:separator/>
      </w:r>
    </w:p>
  </w:endnote>
  <w:endnote w:type="continuationSeparator" w:id="0">
    <w:p w14:paraId="3A93D305" w14:textId="77777777" w:rsidR="00F532BB" w:rsidRDefault="00F532BB" w:rsidP="00D56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A1DAA" w14:textId="77777777" w:rsidR="00F532BB" w:rsidRDefault="00F532BB" w:rsidP="00D56735">
      <w:r>
        <w:separator/>
      </w:r>
    </w:p>
  </w:footnote>
  <w:footnote w:type="continuationSeparator" w:id="0">
    <w:p w14:paraId="291FB9CC" w14:textId="77777777" w:rsidR="00F532BB" w:rsidRDefault="00F532BB" w:rsidP="00D56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C86"/>
    <w:rsid w:val="00017870"/>
    <w:rsid w:val="00042530"/>
    <w:rsid w:val="0006146B"/>
    <w:rsid w:val="00070315"/>
    <w:rsid w:val="000977C6"/>
    <w:rsid w:val="000F782C"/>
    <w:rsid w:val="000F7990"/>
    <w:rsid w:val="00132462"/>
    <w:rsid w:val="001353D6"/>
    <w:rsid w:val="00156EF4"/>
    <w:rsid w:val="001A2CDE"/>
    <w:rsid w:val="001D27D8"/>
    <w:rsid w:val="0022287B"/>
    <w:rsid w:val="0023742F"/>
    <w:rsid w:val="00306C2A"/>
    <w:rsid w:val="00307DC1"/>
    <w:rsid w:val="00315C51"/>
    <w:rsid w:val="0033271B"/>
    <w:rsid w:val="00344265"/>
    <w:rsid w:val="00371515"/>
    <w:rsid w:val="00390CC4"/>
    <w:rsid w:val="003E195D"/>
    <w:rsid w:val="004162FF"/>
    <w:rsid w:val="00417E7C"/>
    <w:rsid w:val="004426A8"/>
    <w:rsid w:val="00454215"/>
    <w:rsid w:val="00495D8F"/>
    <w:rsid w:val="004A50D7"/>
    <w:rsid w:val="004D0E5F"/>
    <w:rsid w:val="004D12EF"/>
    <w:rsid w:val="004D53B8"/>
    <w:rsid w:val="004F04D7"/>
    <w:rsid w:val="004F5A38"/>
    <w:rsid w:val="005008BF"/>
    <w:rsid w:val="0054376A"/>
    <w:rsid w:val="0057019A"/>
    <w:rsid w:val="00572E72"/>
    <w:rsid w:val="00576940"/>
    <w:rsid w:val="00576FA6"/>
    <w:rsid w:val="00592663"/>
    <w:rsid w:val="005A0F04"/>
    <w:rsid w:val="005A478D"/>
    <w:rsid w:val="005A5B5F"/>
    <w:rsid w:val="005B772F"/>
    <w:rsid w:val="005D0396"/>
    <w:rsid w:val="005E3194"/>
    <w:rsid w:val="00626476"/>
    <w:rsid w:val="00634547"/>
    <w:rsid w:val="00672DA9"/>
    <w:rsid w:val="00684C67"/>
    <w:rsid w:val="006E15F7"/>
    <w:rsid w:val="00764A93"/>
    <w:rsid w:val="00767E39"/>
    <w:rsid w:val="007732F1"/>
    <w:rsid w:val="007D563B"/>
    <w:rsid w:val="007F730C"/>
    <w:rsid w:val="007F7EF8"/>
    <w:rsid w:val="008267A8"/>
    <w:rsid w:val="00855C4E"/>
    <w:rsid w:val="008A01E9"/>
    <w:rsid w:val="008B5E26"/>
    <w:rsid w:val="008C3144"/>
    <w:rsid w:val="008D36B3"/>
    <w:rsid w:val="0092289C"/>
    <w:rsid w:val="00974899"/>
    <w:rsid w:val="009B4FF1"/>
    <w:rsid w:val="009C5E47"/>
    <w:rsid w:val="009E2168"/>
    <w:rsid w:val="009E7FE2"/>
    <w:rsid w:val="009F0B5C"/>
    <w:rsid w:val="009F5B43"/>
    <w:rsid w:val="00A16025"/>
    <w:rsid w:val="00A3559F"/>
    <w:rsid w:val="00A77538"/>
    <w:rsid w:val="00AB0F49"/>
    <w:rsid w:val="00AC0F54"/>
    <w:rsid w:val="00AF3136"/>
    <w:rsid w:val="00AF3257"/>
    <w:rsid w:val="00B127D1"/>
    <w:rsid w:val="00B26106"/>
    <w:rsid w:val="00B519C9"/>
    <w:rsid w:val="00B66E03"/>
    <w:rsid w:val="00BB5B57"/>
    <w:rsid w:val="00BD19F8"/>
    <w:rsid w:val="00BE09CC"/>
    <w:rsid w:val="00BE6B59"/>
    <w:rsid w:val="00BF1AD5"/>
    <w:rsid w:val="00CA06D5"/>
    <w:rsid w:val="00CA2ECD"/>
    <w:rsid w:val="00D46967"/>
    <w:rsid w:val="00D56735"/>
    <w:rsid w:val="00D63B07"/>
    <w:rsid w:val="00DF2666"/>
    <w:rsid w:val="00E21ECF"/>
    <w:rsid w:val="00E62BAA"/>
    <w:rsid w:val="00E87C86"/>
    <w:rsid w:val="00F37477"/>
    <w:rsid w:val="00F472D9"/>
    <w:rsid w:val="00F47D49"/>
    <w:rsid w:val="00F532BB"/>
    <w:rsid w:val="00FA26E8"/>
    <w:rsid w:val="00FD261F"/>
    <w:rsid w:val="00FD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051EA"/>
  <w15:chartTrackingRefBased/>
  <w15:docId w15:val="{E8B8E105-2CCE-4D93-91FA-D68BA757D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B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67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6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6735"/>
    <w:rPr>
      <w:sz w:val="18"/>
      <w:szCs w:val="18"/>
    </w:rPr>
  </w:style>
  <w:style w:type="table" w:styleId="a7">
    <w:name w:val="Table Grid"/>
    <w:basedOn w:val="a1"/>
    <w:rsid w:val="0007031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qFormat/>
    <w:rsid w:val="00A3559F"/>
    <w:rPr>
      <w:sz w:val="20"/>
      <w:szCs w:val="24"/>
    </w:rPr>
  </w:style>
  <w:style w:type="character" w:customStyle="1" w:styleId="fontstyle01">
    <w:name w:val="fontstyle01"/>
    <w:basedOn w:val="a0"/>
    <w:rsid w:val="00B519C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Revision"/>
    <w:hidden/>
    <w:uiPriority w:val="99"/>
    <w:semiHidden/>
    <w:rsid w:val="000F782C"/>
  </w:style>
  <w:style w:type="character" w:styleId="a9">
    <w:name w:val="annotation reference"/>
    <w:basedOn w:val="a0"/>
    <w:uiPriority w:val="99"/>
    <w:semiHidden/>
    <w:unhideWhenUsed/>
    <w:rsid w:val="0097489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7489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74899"/>
  </w:style>
  <w:style w:type="paragraph" w:styleId="ac">
    <w:name w:val="annotation subject"/>
    <w:basedOn w:val="aa"/>
    <w:next w:val="aa"/>
    <w:link w:val="ad"/>
    <w:uiPriority w:val="99"/>
    <w:semiHidden/>
    <w:unhideWhenUsed/>
    <w:rsid w:val="0097489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748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9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5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3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1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3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9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2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8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5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7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5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8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3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8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2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0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5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7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08415-A158-4BAA-A599-E7D6E75D0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珺</dc:creator>
  <cp:keywords/>
  <dc:description/>
  <cp:lastModifiedBy>刘 珺</cp:lastModifiedBy>
  <cp:revision>5</cp:revision>
  <dcterms:created xsi:type="dcterms:W3CDTF">2023-01-16T21:16:00Z</dcterms:created>
  <dcterms:modified xsi:type="dcterms:W3CDTF">2023-01-16T21:27:00Z</dcterms:modified>
</cp:coreProperties>
</file>